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ble 1. Head to head comparison of response to immunisation by native versus recombinant antigens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9242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2024"/>
        <w:gridCol w:w="1750"/>
        <w:gridCol w:w="1897"/>
        <w:gridCol w:w="1923"/>
      </w:tblGrid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ial desig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Host (n) and 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domised controlled trial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tive double-domain activation-associated secreted protein of the bovin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stinal parasite Cooperia oncophora versus Pichia p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uble-domain ASP (pdd-ASP)-based vaccine against C. oncophor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wenty-one helminth-naïve male crossbre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lstein calves (6–8 months of age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ree groups of seven animals, for immunological studies there where 12 helminth-naïve fema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ossbreed Holstein calves (6–8 months of age) o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ree groups of four animal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imals vaccinated with the native vaccine were able to raise antibodi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th greater specificity towards ndd-ASP in comparison with antibodies raised by vaccin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th the recombinant vaccine, suggesting a differential immune recognition towards the ndd-ASP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d-ASP. Finally, the observation that animals displaying antibodies with higher percentages of recogni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wards ndd-ASP also exhibited the lowest egg counts suggests a potential relationship betwe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ody specificity and protection.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[37] 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-randomized prospective cohort study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NAs coding f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90-1 (amino acid residues 147 to 321) and p190-3 (ami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id residues 147 to 321 and 1060 to 1195), represent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ly conserved regions of the Kl isolate, were cloned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ressed in Escherichia coli represented amino acid residues 147 to 321 (p190-1) or 14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 321 and 1060 to 1195 (p190-3), and their efficacy was compared with that of native gpl90 and its processed</w:t>
            </w:r>
          </w:p>
          <w:p>
            <w:pPr>
              <w:pStyle w:val="Normal"/>
              <w:spacing w:lineRule="atLeast" w:line="27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ducts.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Saimiri monkey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he antibody titers against the aminoacid sequences given via recombinant antigens were not significantly different from those given via the native protein but the native protein elicited a several fold higher antibody response to the parasite on its own.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38]</w:t>
            </w:r>
          </w:p>
          <w:p>
            <w:pPr>
              <w:pStyle w:val="Normal"/>
              <w:spacing w:lineRule="atLeast" w:line="270" w:before="0" w:after="0"/>
              <w:rPr/>
            </w:pPr>
            <w:r>
              <w:rPr/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-randomized prospective cohort study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Schistosoma mansoni cercarial elastase (SmCE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GEXCEL vector DNA was transformed sequentiall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to competent JM109 Escherichia coli cell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using standard in order to express the </w:t>
            </w:r>
            <w:r>
              <w:rPr>
                <w:rFonts w:cs="Arial" w:ascii="Arial" w:hAnsi="Arial"/>
                <w:sz w:val="24"/>
                <w:szCs w:val="24"/>
              </w:rPr>
              <w:t>recombinant full-length, inactive SmCE fused to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the Schistosoma japonicum glutathione S-transferase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rSmCE-SjGST fus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ote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BA/Ca mic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Worm and liver egg count was lower in mice immunized with native </w:t>
            </w:r>
            <w:r>
              <w:rPr>
                <w:rFonts w:cs="Arial" w:ascii="Arial" w:hAnsi="Arial"/>
                <w:sz w:val="24"/>
                <w:szCs w:val="24"/>
              </w:rPr>
              <w:t>Schistosoma mansoni cercarial elastase compared to recombinant preparation of the same antig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[39]</w:t>
            </w:r>
          </w:p>
        </w:tc>
      </w:tr>
      <w:tr>
        <w:trPr>
          <w:trHeight w:val="486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-randomized prospective cohort study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Native and recombinant Ostertagia ostertagi </w:t>
            </w:r>
            <w:r>
              <w:rPr>
                <w:rFonts w:cs="Arial" w:ascii="Arial" w:hAnsi="Arial"/>
                <w:sz w:val="24"/>
                <w:szCs w:val="24"/>
              </w:rPr>
              <w:t>Polyprotein Allerge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mmunisation with native Ostertagia ostertagi resulted in a significantly lower egg count and worm burde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40]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hd w:fill="FFFFFF" w:val="clear"/>
        <w:spacing w:lineRule="atLeast" w:line="270" w:before="0" w:after="0"/>
        <w:rPr/>
      </w:pPr>
      <w:r>
        <w:rPr/>
      </w:r>
    </w:p>
    <w:p>
      <w:pPr>
        <w:pStyle w:val="Normal"/>
        <w:shd w:fill="FFFFFF" w:val="clear"/>
        <w:spacing w:lineRule="atLeast" w:line="27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Unicode MS" w:hAnsi="Arial Unicode MS" w:eastAsia="Times New Roman" w:cs="Arial Unicode MS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5:07:00Z</dcterms:created>
  <dc:creator>Eisenhut Michael (RC9) Luton &amp; Dunstable Hospital TR</dc:creator>
  <dc:description/>
  <dc:language>en-US</dc:language>
  <cp:lastModifiedBy>Eisenhut Michael (RC9) Luton &amp; Dunstable Hospital TR</cp:lastModifiedBy>
  <dcterms:modified xsi:type="dcterms:W3CDTF">2020-05-19T15:08:00Z</dcterms:modified>
  <cp:revision>1</cp:revision>
  <dc:subject/>
  <dc:title/>
</cp:coreProperties>
</file>